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 xml:space="preserve">Additional file 1: </w:t>
      </w:r>
      <w:r>
        <w:rPr>
          <w:rFonts w:cs="Times New Roman" w:ascii="Times New Roman" w:hAnsi="Times New Roman"/>
          <w:b w:val="false"/>
        </w:rPr>
        <w:t xml:space="preserve">Details on inputs, quantities, and associated costs required to implement the LLIN delivery strategies (base-case scenario) described in the manuscript. Proportional allocation was used to calculate the quantities of each line item; this resulted in relatively small figures for some lines, as many activities targeted more than one district. Sub-totals shown are based on actual figures, not the rounded ones shown for each line item. </w:t>
      </w:r>
    </w:p>
    <w:p>
      <w:pPr>
        <w:pStyle w:val="Normal"/>
        <w:spacing w:lineRule="auto" w:line="240"/>
        <w:rPr>
          <w:rFonts w:ascii="Times New Roman" w:hAnsi="Times New Roman" w:cs="Times New Roman"/>
          <w:b w:val="false"/>
          <w:b w:val="false"/>
          <w:sz w:val="20"/>
        </w:rPr>
      </w:pPr>
      <w:r>
        <w:rPr>
          <w:rFonts w:cs="Times New Roman" w:ascii="Times New Roman" w:hAnsi="Times New Roman"/>
          <w:b w:val="false"/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474" w:hRule="exac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exac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INING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Central training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3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Venue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03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15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4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15 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ound System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03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3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3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Water/Tea/Coffe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2.43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.3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Buffet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22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nsport refund/allowanc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2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4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9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ees for Facilitator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0.08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5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57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Notebook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.22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6 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6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lip chart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hart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08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n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cket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03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5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5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rke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cket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08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1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acilitators salar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08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1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4 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2 (60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7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efresher training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iem participant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2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0</w:t>
            </w:r>
          </w:p>
        </w:tc>
        <w:tc>
          <w:tcPr>
            <w:tcW w:w="111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nsport refund participant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trainers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9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District trainers transport refund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iem for CDPO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iem, Malaria Consortium driv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ea and lunch traine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trainers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rticipants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DPO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90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8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esel, Gulu-Adjumani (return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trip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ar purchase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ar insurance, tax &amp; maintenance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lip char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har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rker pen and masking tap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cke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Note book, pens, bag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Book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Hall hir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7</w:t>
            </w:r>
          </w:p>
        </w:tc>
        <w:tc>
          <w:tcPr>
            <w:tcW w:w="111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,056 (2,120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16"/>
          <w:vertAlign w:val="superscript"/>
        </w:rPr>
      </w:pPr>
      <w:r>
        <w:rPr>
          <w:rFonts w:cs="Times New Roman" w:ascii="Times New Roman" w:hAnsi="Times New Roman"/>
          <w:b w:val="false"/>
          <w:sz w:val="16"/>
          <w:vertAlign w:val="superscript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16"/>
          <w:vertAlign w:val="superscript"/>
        </w:rPr>
      </w:pPr>
      <w:r>
        <w:rPr>
          <w:rFonts w:cs="Times New Roman" w:ascii="Times New Roman" w:hAnsi="Times New Roman"/>
          <w:b w:val="false"/>
          <w:sz w:val="16"/>
          <w:vertAlign w:val="superscript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16"/>
        </w:rPr>
      </w:pPr>
      <w:r>
        <w:rPr>
          <w:rFonts w:cs="Times New Roman" w:ascii="Times New Roman" w:hAnsi="Times New Roman"/>
          <w:b w:val="false"/>
          <w:sz w:val="16"/>
          <w:vertAlign w:val="superscript"/>
        </w:rPr>
        <w:t xml:space="preserve">1 </w:t>
      </w:r>
      <w:r>
        <w:rPr>
          <w:rFonts w:cs="Times New Roman" w:ascii="Times New Roman" w:hAnsi="Times New Roman"/>
          <w:b w:val="false"/>
          <w:sz w:val="16"/>
        </w:rPr>
        <w:t>Rounded to nearest dollar, if above USD 1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16"/>
        </w:rPr>
      </w:pPr>
      <w:r>
        <w:rPr>
          <w:rFonts w:cs="Times New Roman" w:ascii="Times New Roman" w:hAnsi="Times New Roman"/>
          <w:b w:val="false"/>
          <w:sz w:val="16"/>
          <w:vertAlign w:val="superscript"/>
        </w:rPr>
        <w:t xml:space="preserve">2 </w:t>
      </w:r>
      <w:r>
        <w:rPr>
          <w:rFonts w:cs="Times New Roman" w:ascii="Times New Roman" w:hAnsi="Times New Roman"/>
          <w:b w:val="false"/>
          <w:sz w:val="16"/>
        </w:rPr>
        <w:t>F = Financial, E = Economic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16"/>
          <w:vertAlign w:val="superscript"/>
        </w:rPr>
      </w:pPr>
      <w:r>
        <w:rPr>
          <w:rFonts w:cs="Times New Roman" w:ascii="Times New Roman" w:hAnsi="Times New Roman"/>
          <w:b w:val="false"/>
          <w:sz w:val="16"/>
          <w:vertAlign w:val="superscript"/>
        </w:rPr>
        <w:t xml:space="preserve">3 </w:t>
      </w:r>
      <w:r>
        <w:rPr>
          <w:rFonts w:cs="Times New Roman" w:ascii="Times New Roman" w:hAnsi="Times New Roman"/>
          <w:b w:val="false"/>
          <w:sz w:val="16"/>
        </w:rPr>
        <w:t>Proportional costs. Adjumani was part of one national workshop conducted for participants from 37 districts, while Jinja was part of one national workshop conducted for 27 districts.</w:t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b w:val="false"/>
          <w:b w:val="false"/>
          <w:sz w:val="16"/>
          <w:vertAlign w:val="superscript"/>
        </w:rPr>
      </w:pPr>
      <w:r>
        <w:rPr>
          <w:rFonts w:cs="Times New Roman" w:ascii="Times New Roman" w:hAnsi="Times New Roman"/>
          <w:b w:val="false"/>
          <w:sz w:val="16"/>
          <w:vertAlign w:val="superscript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INING (continued)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trict training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4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nsport refund, sub-county supervisors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Per person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5 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Refreshments, sub-county supervisor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Per person 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entral supervisors per diems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’s driver per diem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s facilitation allowanc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Venu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alary, sub-county supervisor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entral supervisor’s driver salary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purchase cost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7 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5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 to district (return)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trip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 within district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656 (416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21 (155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trict training of trainers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Health Education Officer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Focal Pers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Health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Health Inspec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Health Visi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Health Educa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TB &amp; leprosy supervis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Assistant Drug Inspec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enior Nursing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edical Superintende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Hospital Administra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In-charge Adjumani hospita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In-charge maternity ward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aith-based health unit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ecretary for health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vector control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Assistant chief administration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edical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Nursing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Accountan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highlight w:val="yellow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rticipants transport allowanc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</w:tbl>
    <w:p>
      <w:pPr>
        <w:pStyle w:val="Normal"/>
        <w:spacing w:lineRule="auto" w:line="240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lineRule="auto" w:line="240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spacing w:lineRule="auto" w:line="240"/>
        <w:jc w:val="left"/>
        <w:rPr/>
      </w:pPr>
      <w:r>
        <w:rPr>
          <w:rFonts w:cs="Times New Roman" w:ascii="Times New Roman" w:hAnsi="Times New Roman"/>
          <w:b w:val="false"/>
          <w:sz w:val="16"/>
          <w:vertAlign w:val="superscript"/>
        </w:rPr>
        <w:t>4</w:t>
      </w:r>
      <w:r>
        <w:rPr>
          <w:rFonts w:cs="Times New Roman" w:ascii="Times New Roman" w:hAnsi="Times New Roman"/>
          <w:b w:val="false"/>
          <w:sz w:val="16"/>
        </w:rPr>
        <w:t xml:space="preserve"> For Adjumani and Jinja, only 50% of the costs were attributed to training, as sensitization activities (shown below) were carried out at the same time.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sz w:val="16"/>
        </w:rPr>
      </w:pPr>
      <w:r>
        <w:rPr>
          <w:rFonts w:cs="Times New Roman" w:ascii="Times New Roman" w:hAnsi="Times New Roman"/>
          <w:b w:val="false"/>
          <w:sz w:val="16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sz w:val="16"/>
        </w:rPr>
      </w:pPr>
      <w:r>
        <w:rPr>
          <w:rFonts w:cs="Times New Roman" w:ascii="Times New Roman" w:hAnsi="Times New Roman"/>
          <w:b w:val="false"/>
          <w:sz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AINING (continued)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trict training of trainers (continued)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rticipants allowance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driver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driver 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National offic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National facilitators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offic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offic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 for Malaria Consortium car (return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trip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purch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tationary cost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0</w:t>
            </w:r>
          </w:p>
        </w:tc>
        <w:tc>
          <w:tcPr>
            <w:tcW w:w="1116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Hall hir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Hall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9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,382 (2,527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ANC staff training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rticipants’ salar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45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41 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rticipants’ food &amp; transport allowanc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5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articipants’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5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acilitator per diem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2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acilitators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3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purchase 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2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7 (15)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2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driver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2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2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6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tationar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27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Hall hir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9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9,090 (2,062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ub-county training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nsport allowance for community medicine distributor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4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Refreshment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iems traine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iners’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purch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insurance &amp; maintenanc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248 (1,149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75 (558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jc w:val="lef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ENSITIZATION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trict level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0"/>
              </w:rPr>
              <w:t>Per diem for district leaders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0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0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entral supervisor per diems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s drivers per diem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s facilitation allowanc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Venue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entral supervisors drivers salary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ar purchase cost per day 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maintenance &amp; tax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 to district (return)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trip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 within district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13 (445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71 (249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Sub-county sensitization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nsport allowance parish leaders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0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nsport allowance Local Council Chairma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Refreshments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iems for trainer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ainers’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purch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insurance &amp; maintenanc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37 (739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87 (338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Other sensitization inputs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health officer, facilitation (airtime/fuel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istrict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6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6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osters, leaflets and slip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LLIN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,378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,994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7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034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jc w:val="left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NAGEMENT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Field office costs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ogramme Coordinator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8 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90 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echnical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0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3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echnical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55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oject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8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80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oject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0 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40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inance/operations offic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9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8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Finance/operations officer per diem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 Gulu – Kampala (return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trip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0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purchase cos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5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omput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2 (1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hone and communication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Bank charg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4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Rent, electricity, wat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leaning/Office suppli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ecurit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0.5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Office stationar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,126 (233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Kampala office costs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evention Specialist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33 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4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3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7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3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ublic-Private Partnership Coordina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52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.5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Operations Coordina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80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7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enior Operations Offic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.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.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omput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(1)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.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hone and communication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1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.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Rent, electricity, water, cleaning, securit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8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.9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Office stationary and supplie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rPr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.5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.9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98 (7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34 (780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225 (1,151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6"/>
              </w:rPr>
              <w:t>LLIN purchase, transport, storage, registration and distribution: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LLIN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net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,18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9 (5.3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6,378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.03 (5.75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,994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.9 (5.3)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uck hire to distri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ne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61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74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3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ruck hire within distric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net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2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8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torage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net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color w:val="A6A6A6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color w:val="A6A6A6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color w:val="A6A6A6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color w:val="A6A6A6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color w:val="A6A6A6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color w:val="A6A6A6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6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color w:val="A6A6A6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color w:val="A6A6A6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9,857 (81,503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6,318 (97,131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4,967 (69,147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elivery from district store to health centre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officials’ allowance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4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9 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District 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9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Litres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4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Loading LLIN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person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44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alary malaria focal person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1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alary health educato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8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alary district driver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purchase cost per da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7 (15)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 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2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5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9,798 (5,199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Registration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ommunity Medicine Distributor allowance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,313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fuel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6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8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Sub-county supervisor motorbike purchase cost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insurance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s facilitation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7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entral supervisors per diem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team’s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8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team’s 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’s car purchase cos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5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’s car 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3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superviso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80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superviso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8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37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car purch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17 (15)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5 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0"/>
              </w:rPr>
              <w:t>MC car fuel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eastAsia="Times New Roman" w:cs="Times New Roman" w:ascii="Times New Roman" w:hAnsi="Times New Roman"/>
                <w:b w:val="false"/>
                <w:sz w:val="16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23 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 w:val="false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b w:val="false"/>
                <w:sz w:val="16"/>
                <w:szCs w:val="20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,127 (2,034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508 (1051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sz w:val="16"/>
              </w:rPr>
              <w:t>LLIN purchase, transport, storage, registration and distribution (continued)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Distribution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Health facility workers’ time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net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,188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6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Guard, educator, team leader,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,31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ommunity Medicine Distributor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Local Council Chairman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fuel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 motorbike purchase cos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insurance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s’ allow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s’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team’s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team 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Central supervisor’s car purchase cost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insurance, tax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entral supervisor car 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superviso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80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superviso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salary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driver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Consortium car purchas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7 (15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 tax, insurance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5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C car 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3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n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9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 xml:space="preserve">Marker pens &amp; flipcharts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n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8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Inkpads &amp; ink bottl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Bottle &amp; pad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tring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Roll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Batterie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et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2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right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inting of manua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nual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7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inting stock cards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ard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inting registration &amp; distribution forms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orm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07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3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05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0.03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940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,935 (4,537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,015 (1,526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1117"/>
        <w:gridCol w:w="1117"/>
        <w:gridCol w:w="1116"/>
        <w:gridCol w:w="1117"/>
        <w:gridCol w:w="1116"/>
        <w:gridCol w:w="1117"/>
        <w:gridCol w:w="1117"/>
        <w:gridCol w:w="1096"/>
        <w:gridCol w:w="1096"/>
        <w:gridCol w:w="1096"/>
      </w:tblGrid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C delivery – Adjumani district</w:t>
            </w:r>
          </w:p>
        </w:tc>
        <w:tc>
          <w:tcPr>
            <w:tcW w:w="33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Adjumani district</w:t>
            </w:r>
          </w:p>
        </w:tc>
        <w:tc>
          <w:tcPr>
            <w:tcW w:w="328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mpaign delivery – Jinja district</w:t>
            </w:r>
          </w:p>
        </w:tc>
      </w:tr>
      <w:tr>
        <w:trPr>
          <w:trHeight w:val="340" w:hRule="atLeast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pu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Unit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Quantity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Times New Roman" w:ascii="Times New Roman" w:hAnsi="Times New Roman"/>
                <w:sz w:val="16"/>
              </w:rPr>
              <w:t>Unit Cost (US$)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16"/>
              </w:rPr>
              <w:t xml:space="preserve"> 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sz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</w:rPr>
              <w:t>Cost Type</w:t>
            </w:r>
            <w:r>
              <w:rPr>
                <w:rFonts w:cs="Times New Roman" w:ascii="Times New Roman" w:hAnsi="Times New Roman"/>
                <w:sz w:val="16"/>
                <w:vertAlign w:val="superscript"/>
              </w:rPr>
              <w:t>2</w:t>
            </w:r>
          </w:p>
        </w:tc>
      </w:tr>
      <w:tr>
        <w:trPr>
          <w:trHeight w:val="340" w:hRule="atLeas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left"/>
              <w:rPr/>
            </w:pPr>
            <w:r>
              <w:rPr>
                <w:rFonts w:cs="Times New Roman" w:ascii="Times New Roman" w:hAnsi="Times New Roman"/>
                <w:sz w:val="16"/>
              </w:rPr>
              <w:t>LLIN Purchase, transport, storage and distribution (continued):</w:t>
            </w:r>
          </w:p>
        </w:tc>
      </w:tr>
      <w:tr>
        <w:trPr/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i/>
                <w:sz w:val="16"/>
              </w:rPr>
              <w:t>Post-distribution follow-up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Community Medicine Distributor allowance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18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52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s’ per diem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s’ motorbike purchase cost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 (3)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otorbike insurance &amp; maintenance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Sub-county supervisors’ fuel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er day</w:t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</w:t>
            </w:r>
          </w:p>
        </w:tc>
        <w:tc>
          <w:tcPr>
            <w:tcW w:w="1096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</w:t>
            </w:r>
          </w:p>
        </w:tc>
        <w:tc>
          <w:tcPr>
            <w:tcW w:w="1096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Malaria Focal Persons’ fuel for supervision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Total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1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548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41 (423)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E (F)</w:t>
            </w:r>
          </w:p>
        </w:tc>
      </w:tr>
      <w:tr>
        <w:trPr>
          <w:trHeight w:val="340" w:hRule="exact"/>
        </w:trPr>
        <w:tc>
          <w:tcPr>
            <w:tcW w:w="14002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verheads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Procurement (5%)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,994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,709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3,417</w:t>
            </w:r>
          </w:p>
        </w:tc>
        <w:tc>
          <w:tcPr>
            <w:tcW w:w="10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General (18%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,477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2,604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1,325</w:t>
            </w:r>
          </w:p>
        </w:tc>
        <w:tc>
          <w:tcPr>
            <w:tcW w:w="10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  <w:tr>
        <w:trPr/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b-total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6,471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7,313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4,742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Times New Roman" w:hAnsi="Times New Roman" w:cs="Times New Roman"/>
                <w:b w:val="false"/>
                <w:b w:val="false"/>
                <w:sz w:val="16"/>
              </w:rPr>
            </w:pPr>
            <w:r>
              <w:rPr>
                <w:rFonts w:cs="Times New Roman" w:ascii="Times New Roman" w:hAnsi="Times New Roman"/>
                <w:b w:val="false"/>
                <w:sz w:val="16"/>
              </w:rPr>
              <w:t>F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orient="landscape" w:w="16838" w:h="11906"/>
      <w:pgMar w:left="1418" w:right="1418" w:gutter="0" w:header="0" w:top="130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altName w:val="Copperplat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contextualSpacing/>
      <w:jc w:val="both"/>
    </w:pPr>
    <w:rPr>
      <w:rFonts w:ascii="Garamond;Copperplate" w:hAnsi="Garamond;Copperplate" w:eastAsia="Cambria" w:cs="Garamond;Copperplate"/>
      <w:b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60" w:after="0"/>
      <w:contextualSpacing/>
      <w:jc w:val="left"/>
      <w:outlineLvl w:val="0"/>
    </w:pPr>
    <w:rPr>
      <w:rFonts w:cs="Arial"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120"/>
      <w:contextualSpacing w:val="false"/>
      <w:jc w:val="left"/>
      <w:outlineLvl w:val="1"/>
    </w:pPr>
    <w:rPr>
      <w:rFonts w:ascii="Arial" w:hAnsi="Arial" w:eastAsia="Times New Roman"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FootnoteTextChar">
    <w:name w:val="Footnote Text Char"/>
    <w:basedOn w:val="DefaultParagraphFont"/>
    <w:qFormat/>
    <w:rPr>
      <w:rFonts w:ascii="Garamond;Copperplate" w:hAnsi="Garamond;Copperplate" w:cs="Garamond;Copperplate"/>
      <w:b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lineRule="auto" w:line="240"/>
      <w:ind w:left="240" w:hanging="0"/>
      <w:jc w:val="left"/>
    </w:pPr>
    <w:rPr>
      <w:b w:val="false"/>
      <w:smallCaps/>
      <w:sz w:val="24"/>
      <w:szCs w:val="20"/>
    </w:rPr>
  </w:style>
  <w:style w:type="paragraph" w:styleId="Contents3">
    <w:name w:val="TOC 3"/>
    <w:basedOn w:val="Normal"/>
    <w:next w:val="Normal"/>
    <w:pPr>
      <w:spacing w:lineRule="auto" w:line="240"/>
      <w:ind w:left="480" w:hanging="0"/>
      <w:jc w:val="left"/>
    </w:pPr>
    <w:rPr>
      <w:b w:val="false"/>
      <w:i/>
      <w:sz w:val="24"/>
      <w:szCs w:val="20"/>
    </w:rPr>
  </w:style>
  <w:style w:type="paragraph" w:styleId="Footnote">
    <w:name w:val="Footnote Text"/>
    <w:basedOn w:val="Normal"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08:05:00Z</dcterms:created>
  <dc:creator>Jan Kolaczinski</dc:creator>
  <dc:description/>
  <cp:keywords/>
  <dc:language>en-US</dc:language>
  <cp:lastModifiedBy>Jan Kolaczinski</cp:lastModifiedBy>
  <cp:lastPrinted>2010-04-14T11:32:00Z</cp:lastPrinted>
  <dcterms:modified xsi:type="dcterms:W3CDTF">2010-04-14T08:44:00Z</dcterms:modified>
  <cp:revision>60</cp:revision>
  <dc:subject/>
  <dc:title/>
</cp:coreProperties>
</file>